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8DB1C" w14:textId="77777777" w:rsidR="00B90580" w:rsidRDefault="00B90580" w:rsidP="00B90580"/>
    <w:p w14:paraId="592A7FBC" w14:textId="1A3AFED4" w:rsidR="00B90580" w:rsidRDefault="00E26255" w:rsidP="00B90580">
      <w:r w:rsidRPr="00E26255">
        <w:rPr>
          <w:noProof/>
        </w:rPr>
        <w:drawing>
          <wp:inline distT="0" distB="0" distL="0" distR="0" wp14:anchorId="644ED438" wp14:editId="14367E94">
            <wp:extent cx="5731510" cy="52400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4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342D6" w14:textId="77777777" w:rsidR="00B90580" w:rsidRDefault="00B90580" w:rsidP="00B90580"/>
    <w:p w14:paraId="36D7E907" w14:textId="77777777" w:rsidR="00B90580" w:rsidRDefault="00B90580" w:rsidP="00B90580">
      <w:pPr>
        <w:pStyle w:val="Heading4"/>
      </w:pPr>
      <w:bookmarkStart w:id="0" w:name="_Toc158712977"/>
      <w:r>
        <w:t>Supplementary Figure 5. Incidence rate ratio results in CORIVA database.</w:t>
      </w:r>
      <w:bookmarkEnd w:id="0"/>
      <w:r>
        <w:t xml:space="preserve"> </w:t>
      </w:r>
    </w:p>
    <w:p w14:paraId="141390DB" w14:textId="444BDD20" w:rsidR="00B90580" w:rsidRDefault="00B90580" w:rsidP="00B90580">
      <w:r>
        <w:t xml:space="preserve">Numeric values available in Supplementary Table </w:t>
      </w:r>
      <w:r w:rsidR="00A95B18">
        <w:t>2</w:t>
      </w:r>
    </w:p>
    <w:p w14:paraId="58377E96" w14:textId="77777777" w:rsidR="00E26255" w:rsidRDefault="00E26255" w:rsidP="00E26255"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IBD: inflammatory bowel disease; ME/CFS: </w:t>
      </w:r>
      <w:proofErr w:type="spellStart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>myalgic</w:t>
      </w:r>
      <w:proofErr w:type="spellEnd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 encephalomyelitis / chronic fatigues syndrome; POTS: postural orthostatic tachycardia syndrome; RA: rheumatoid arthritis; T1DM: type 1 diabetes mellitus</w:t>
      </w:r>
    </w:p>
    <w:p w14:paraId="56B411DB" w14:textId="77777777" w:rsidR="006E064D" w:rsidRDefault="006E064D" w:rsidP="00B90580"/>
    <w:p w14:paraId="4DA8D6D5" w14:textId="352EF52D" w:rsidR="0041077D" w:rsidRDefault="0041077D" w:rsidP="00B90580"/>
    <w:sectPr w:rsidR="0041077D" w:rsidSect="00C82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80"/>
    <w:rsid w:val="000A7A1B"/>
    <w:rsid w:val="001673F4"/>
    <w:rsid w:val="001D2310"/>
    <w:rsid w:val="00234A9C"/>
    <w:rsid w:val="00306089"/>
    <w:rsid w:val="0041077D"/>
    <w:rsid w:val="004F468E"/>
    <w:rsid w:val="006A2899"/>
    <w:rsid w:val="006E064D"/>
    <w:rsid w:val="00A75BE7"/>
    <w:rsid w:val="00A95B18"/>
    <w:rsid w:val="00B06661"/>
    <w:rsid w:val="00B90580"/>
    <w:rsid w:val="00C82223"/>
    <w:rsid w:val="00E26255"/>
    <w:rsid w:val="00F41B78"/>
    <w:rsid w:val="00F51D7A"/>
    <w:rsid w:val="00F9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1C69"/>
  <w15:chartTrackingRefBased/>
  <w15:docId w15:val="{45723001-6971-4D5C-943A-2461B595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80"/>
  </w:style>
  <w:style w:type="paragraph" w:styleId="Heading1">
    <w:name w:val="heading 1"/>
    <w:basedOn w:val="Normal"/>
    <w:next w:val="Normal"/>
    <w:link w:val="Heading1Char"/>
    <w:uiPriority w:val="9"/>
    <w:qFormat/>
    <w:rsid w:val="00B90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9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2</cp:revision>
  <dcterms:created xsi:type="dcterms:W3CDTF">2025-10-23T14:41:00Z</dcterms:created>
  <dcterms:modified xsi:type="dcterms:W3CDTF">2025-10-23T14:41:00Z</dcterms:modified>
</cp:coreProperties>
</file>